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52789" w14:textId="77777777" w:rsidR="003225E5" w:rsidRDefault="003225E5" w:rsidP="0032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25"/>
      <w:r>
        <w:rPr>
          <w:rFonts w:ascii="Times New Roman" w:hAnsi="Times New Roman" w:cs="Times New Roman"/>
          <w:sz w:val="24"/>
          <w:szCs w:val="24"/>
        </w:rPr>
        <w:t xml:space="preserve">S3 Table. South U.S. Census Region quarterly total (single-family + multifamily) housing starts, Poisson pseudo-maximum likelihood equation estimates. </w:t>
      </w:r>
    </w:p>
    <w:bookmarkEnd w:id="0"/>
    <w:tbl>
      <w:tblPr>
        <w:tblW w:w="5000" w:type="pct"/>
        <w:tblLook w:val="0000" w:firstRow="0" w:lastRow="0" w:firstColumn="0" w:lastColumn="0" w:noHBand="0" w:noVBand="0"/>
      </w:tblPr>
      <w:tblGrid>
        <w:gridCol w:w="3548"/>
        <w:gridCol w:w="1453"/>
        <w:gridCol w:w="1453"/>
        <w:gridCol w:w="1453"/>
        <w:gridCol w:w="1453"/>
      </w:tblGrid>
      <w:tr w:rsidR="003225E5" w:rsidRPr="003A2DBC" w14:paraId="16F40911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A33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2749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10A5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677F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4CF5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3225E5" w:rsidRPr="003A2DBC" w14:paraId="357D4D83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C8255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outh Total Starts(t-1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F0B05A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A2C62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59494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9.1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D1B79A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65243B85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231367C5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A77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45B7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7F7C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7137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3225E5" w:rsidRPr="003A2DBC" w14:paraId="10EEAF8F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3A0C56C7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D4A2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F124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C4F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741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66F1D004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2FD1AC56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193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E034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013D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9AD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007E49BC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5C62635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A9A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D42D0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E2A1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15C1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113C20E6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07DF62C1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3519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8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BAC9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AA25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05A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111353D8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4AC6D37F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94F7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9BC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4D9AB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58E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7BF7483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2D842D7B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U.S. Total Populatio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A15F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75.0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8A39B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7.8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794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72E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75CA8F13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ACA23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97E4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7F24CB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B34AE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0.85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4D3A82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225E5" w:rsidRPr="003A2DBC" w14:paraId="7A76D7CC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FC3C9" w14:textId="694AB30F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9E62DE"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66E7D7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D8D348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2E697F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1E123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225E5" w:rsidRPr="003A2DBC" w14:paraId="3625C7BF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3C41B661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781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369.0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1BD75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E06B2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C8A9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225E5" w:rsidRPr="003A2DBC" w14:paraId="43CCF79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626CC7BF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0237D0AB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324CE14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4A6B1A44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09DB7966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225E5" w:rsidRPr="003A2DBC" w14:paraId="1C4DEB0A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3959B" w14:textId="77777777" w:rsidR="003225E5" w:rsidRPr="003A2DBC" w:rsidRDefault="003225E5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F19CD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1D93AE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75B9E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429B55" w14:textId="77777777" w:rsidR="003225E5" w:rsidRPr="003A2DBC" w:rsidRDefault="003225E5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1A5305C" w14:textId="2E9878CC" w:rsidR="00B653DA" w:rsidRPr="003225E5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322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E5"/>
    <w:rsid w:val="003225E5"/>
    <w:rsid w:val="009E62DE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DBBA"/>
  <w15:chartTrackingRefBased/>
  <w15:docId w15:val="{710CC7D3-F7B4-46C5-A767-58A93ECA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E5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2</Characters>
  <Application>Microsoft Office Word</Application>
  <DocSecurity>0</DocSecurity>
  <Lines>77</Lines>
  <Paragraphs>70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2</cp:revision>
  <dcterms:created xsi:type="dcterms:W3CDTF">2022-06-08T13:27:00Z</dcterms:created>
  <dcterms:modified xsi:type="dcterms:W3CDTF">2022-06-08T13:36:00Z</dcterms:modified>
</cp:coreProperties>
</file>